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gra3detindependiente"/>
        <w:tabs>
          <w:tab w:val="clear" w:pos="708"/>
          <w:tab w:val="left" w:pos="9072" w:leader="none"/>
        </w:tabs>
        <w:spacing w:lineRule="auto" w:line="480"/>
        <w:ind w:left="0" w:right="92" w:hanging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: Primers sequences.</w:t>
      </w:r>
      <w:r>
        <w:rPr>
          <w:sz w:val="24"/>
          <w:szCs w:val="24"/>
          <w:lang w:val="en-US"/>
        </w:rPr>
        <w:t xml:space="preserve"> The table shows the sequence of primers used for the different clonings.</w:t>
      </w:r>
    </w:p>
    <w:tbl>
      <w:tblPr>
        <w:tblW w:w="3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3942"/>
      </w:tblGrid>
      <w:tr>
        <w:trPr>
          <w:trHeight w:val="34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5´-3´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fse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/>
              <w:t>CTAGCTAGCAGCTGGGTGTTGTGGCAT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0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ACGCGTgggagaaggaggag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513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es-AR"/>
              </w:rPr>
              <w:t>CGACGCGTGCAGCTTGTCTTGTC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35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es-AR"/>
              </w:rPr>
              <w:t>CGAGATCTGCTCTCCGGGCAG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28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es-AR"/>
              </w:rPr>
              <w:t>CGAGATCTGGGCAGTCTGAAGGACC</w:t>
            </w:r>
          </w:p>
        </w:tc>
      </w:tr>
      <w:tr>
        <w:trPr>
          <w:trHeight w:val="33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7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AR"/>
              </w:rPr>
            </w:pPr>
            <w:r>
              <w:rPr>
                <w:lang w:val="es-AR"/>
              </w:rPr>
              <w:t>GCAGATCTCCTCAGTGGCAGGC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24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es-AR"/>
              </w:rPr>
              <w:t>GCAGATCTAGTCTGAAGGACCGCG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s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CGTCGACCTCAGTGGCAGGCA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K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GTCGACTCAGTTAGCCTCCCCCATCTC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TK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CCatggcttcgtaccccggcc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-F-SpeI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CactagtGCTAGAGCTCGCTGATCAGC</w:t>
            </w:r>
          </w:p>
        </w:tc>
      </w:tr>
      <w:tr>
        <w:trPr>
          <w:trHeight w:val="33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-R-KpnI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GGTACCATCCCCAGCATGCCTGC</w:t>
            </w:r>
          </w:p>
        </w:tc>
      </w:tr>
      <w:tr>
        <w:trPr>
          <w:trHeight w:val="33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-E1A-560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  <w:color w:val="000000"/>
                <w:lang w:eastAsia="en-US"/>
              </w:rPr>
              <w:t>cgAGATCTCcgggactgaaaatgagacat</w:t>
            </w:r>
          </w:p>
        </w:tc>
      </w:tr>
      <w:tr>
        <w:trPr>
          <w:trHeight w:val="33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-E1A-1632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olor w:val="000000"/>
                <w:lang w:eastAsia="en-US"/>
              </w:rPr>
              <w:t>GCGGATCCAAACATTATCTCACCCTT</w:t>
            </w:r>
          </w:p>
        </w:tc>
      </w:tr>
      <w:tr>
        <w:trPr>
          <w:trHeight w:val="33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4 sense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ACAAGCTCCTCCCGCGTT</w:t>
            </w:r>
          </w:p>
        </w:tc>
      </w:tr>
      <w:tr>
        <w:trPr>
          <w:trHeight w:val="33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4 anti-sense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US"/>
              </w:rPr>
            </w:pPr>
            <w:r>
              <w:rPr>
                <w:color w:val="000000"/>
                <w:lang w:val="en-GB"/>
              </w:rPr>
              <w:t>ACTACGTCCGGCGTTCC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9:28:00Z</dcterms:created>
  <dc:creator>mlopez</dc:creator>
  <dc:description/>
  <cp:keywords/>
  <dc:language>en-US</dc:language>
  <cp:lastModifiedBy>mlopez</cp:lastModifiedBy>
  <dcterms:modified xsi:type="dcterms:W3CDTF">2009-03-13T19:28:00Z</dcterms:modified>
  <cp:revision>2</cp:revision>
  <dc:subject/>
  <dc:title>Table S1: Primers sequences</dc:title>
</cp:coreProperties>
</file>